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B5E7C" w14:textId="7E90A55D" w:rsidR="00F9054C" w:rsidRPr="00466D85" w:rsidRDefault="003536ED">
      <w:pPr>
        <w:rPr>
          <w:rFonts w:ascii="Times New Roman" w:hAnsi="Times New Roman"/>
          <w:sz w:val="24"/>
          <w:szCs w:val="24"/>
        </w:rPr>
      </w:pPr>
      <w:r w:rsidRPr="003536ED">
        <w:rPr>
          <w:rFonts w:ascii="Times New Roman" w:hAnsi="Times New Roman"/>
          <w:sz w:val="24"/>
          <w:szCs w:val="24"/>
        </w:rPr>
        <w:t>Supplement Table 1</w:t>
      </w:r>
      <w:r w:rsidR="001C1A1E" w:rsidRPr="00466D85">
        <w:rPr>
          <w:rFonts w:ascii="Times New Roman" w:hAnsi="Times New Roman"/>
          <w:sz w:val="24"/>
          <w:szCs w:val="24"/>
        </w:rPr>
        <w:t xml:space="preserve">. </w:t>
      </w:r>
      <w:r w:rsidR="00F938AF" w:rsidRPr="00466D85">
        <w:rPr>
          <w:rFonts w:ascii="Times New Roman" w:hAnsi="Times New Roman"/>
          <w:sz w:val="24"/>
          <w:szCs w:val="24"/>
        </w:rPr>
        <w:t>Risk of bias of included studie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4"/>
        <w:tblW w:w="11943" w:type="dxa"/>
        <w:tblLook w:val="04A0" w:firstRow="1" w:lastRow="0" w:firstColumn="1" w:lastColumn="0" w:noHBand="0" w:noVBand="1"/>
      </w:tblPr>
      <w:tblGrid>
        <w:gridCol w:w="1560"/>
        <w:gridCol w:w="751"/>
        <w:gridCol w:w="1496"/>
        <w:gridCol w:w="1563"/>
        <w:gridCol w:w="1629"/>
        <w:gridCol w:w="1390"/>
        <w:gridCol w:w="1363"/>
        <w:gridCol w:w="1336"/>
        <w:gridCol w:w="855"/>
      </w:tblGrid>
      <w:tr w:rsidR="00497D99" w:rsidRPr="00466D85" w14:paraId="59CFB7FD" w14:textId="5DB34DF4" w:rsidTr="00C53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1D7482AE" w14:textId="77777777" w:rsidR="00497D99" w:rsidRPr="00466D85" w:rsidRDefault="00497D99" w:rsidP="008E4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6D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thor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18" w:space="0" w:color="auto"/>
            </w:tcBorders>
          </w:tcPr>
          <w:p w14:paraId="19C61991" w14:textId="77777777" w:rsidR="00497D99" w:rsidRPr="00466D85" w:rsidRDefault="00497D99" w:rsidP="008E4F3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6D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a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5FCF86AC" w14:textId="316F5ED1" w:rsidR="00497D99" w:rsidRPr="00466D85" w:rsidRDefault="00497D99" w:rsidP="008E4F3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6D85">
              <w:rPr>
                <w:rFonts w:ascii="Times New Roman" w:hAnsi="Times New Roman"/>
                <w:sz w:val="24"/>
                <w:szCs w:val="24"/>
              </w:rPr>
              <w:t>Adequate Sequence Generation (Selection Bias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376E5AC3" w14:textId="3368DE22" w:rsidR="00497D99" w:rsidRPr="00466D85" w:rsidRDefault="00497D99" w:rsidP="008E4F3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6D85">
              <w:rPr>
                <w:rFonts w:ascii="Times New Roman" w:hAnsi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18" w:space="0" w:color="auto"/>
            </w:tcBorders>
          </w:tcPr>
          <w:p w14:paraId="5BD8FCE4" w14:textId="06EC5407" w:rsidR="00497D99" w:rsidRPr="00466D85" w:rsidRDefault="00497D99" w:rsidP="008E4F3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6D85">
              <w:rPr>
                <w:rFonts w:ascii="Times New Roman" w:hAnsi="Times New Roman"/>
                <w:sz w:val="24"/>
                <w:szCs w:val="24"/>
              </w:rPr>
              <w:t>Blinding of Participants and Researchers (Performance Bias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18" w:space="0" w:color="auto"/>
            </w:tcBorders>
          </w:tcPr>
          <w:p w14:paraId="722236D8" w14:textId="77777777" w:rsidR="00497D99" w:rsidRDefault="00497D99" w:rsidP="008E4F3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66D85">
              <w:rPr>
                <w:rFonts w:ascii="Times New Roman" w:hAnsi="Times New Roman"/>
                <w:sz w:val="24"/>
                <w:szCs w:val="24"/>
              </w:rPr>
              <w:t>Blinding of Outcome Assessment</w:t>
            </w:r>
          </w:p>
          <w:p w14:paraId="1DE46F17" w14:textId="4DE0CE81" w:rsidR="00B81352" w:rsidRPr="00466D85" w:rsidRDefault="00B81352" w:rsidP="008E4F3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8135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Detection</w:t>
            </w:r>
            <w:r w:rsidRPr="00B81352">
              <w:rPr>
                <w:rFonts w:ascii="Times New Roman" w:hAnsi="Times New Roman"/>
                <w:sz w:val="24"/>
                <w:szCs w:val="24"/>
              </w:rPr>
              <w:t xml:space="preserve"> Bias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8" w:space="0" w:color="auto"/>
            </w:tcBorders>
          </w:tcPr>
          <w:p w14:paraId="71B8CE50" w14:textId="4CCE356D" w:rsidR="00497D99" w:rsidRPr="00466D85" w:rsidRDefault="00497D99" w:rsidP="008E4F3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466D85">
              <w:rPr>
                <w:rFonts w:ascii="Times New Roman" w:hAnsi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18" w:space="0" w:color="auto"/>
            </w:tcBorders>
          </w:tcPr>
          <w:p w14:paraId="6A0F0D09" w14:textId="1981C414" w:rsidR="00497D99" w:rsidRPr="00466D85" w:rsidRDefault="00497D99" w:rsidP="008E4F3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6D85">
              <w:rPr>
                <w:rFonts w:ascii="Times New Roman" w:hAnsi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18" w:space="0" w:color="auto"/>
            </w:tcBorders>
          </w:tcPr>
          <w:p w14:paraId="42C276F6" w14:textId="224C04A4" w:rsidR="00497D99" w:rsidRPr="00466D85" w:rsidRDefault="00497D99" w:rsidP="008E4F3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6D85">
              <w:rPr>
                <w:rFonts w:ascii="Times New Roman" w:hAnsi="Times New Roman"/>
                <w:sz w:val="24"/>
                <w:szCs w:val="24"/>
              </w:rPr>
              <w:t>Other Bias</w:t>
            </w:r>
          </w:p>
        </w:tc>
      </w:tr>
      <w:tr w:rsidR="0094577B" w:rsidRPr="00466D85" w14:paraId="08B876B3" w14:textId="395A95BB" w:rsidTr="00C5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noWrap/>
          </w:tcPr>
          <w:p w14:paraId="3EB52AC8" w14:textId="77777777" w:rsidR="0094577B" w:rsidRPr="00151C66" w:rsidRDefault="0094577B" w:rsidP="0094577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51C6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Ledermann JA, et al. </w:t>
            </w:r>
          </w:p>
          <w:p w14:paraId="10D25887" w14:textId="4737202F" w:rsidR="0094577B" w:rsidRPr="00466D85" w:rsidRDefault="0094577B" w:rsidP="00945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1C66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(</w:t>
            </w:r>
            <w:r w:rsidRPr="00151C6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UDY 19)</w:t>
            </w:r>
          </w:p>
        </w:tc>
        <w:tc>
          <w:tcPr>
            <w:tcW w:w="751" w:type="dxa"/>
            <w:tcBorders>
              <w:top w:val="single" w:sz="18" w:space="0" w:color="auto"/>
            </w:tcBorders>
          </w:tcPr>
          <w:p w14:paraId="709AF0EE" w14:textId="5A22C799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3A7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96" w:type="dxa"/>
            <w:tcBorders>
              <w:top w:val="single" w:sz="18" w:space="0" w:color="auto"/>
            </w:tcBorders>
            <w:noWrap/>
          </w:tcPr>
          <w:p w14:paraId="121A3B2E" w14:textId="6C8D0A74" w:rsidR="0094577B" w:rsidRPr="00466D85" w:rsidRDefault="006302DC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563" w:type="dxa"/>
            <w:tcBorders>
              <w:top w:val="single" w:sz="18" w:space="0" w:color="auto"/>
            </w:tcBorders>
            <w:noWrap/>
          </w:tcPr>
          <w:p w14:paraId="74457576" w14:textId="74D4B5A7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629" w:type="dxa"/>
            <w:tcBorders>
              <w:top w:val="single" w:sz="18" w:space="0" w:color="auto"/>
            </w:tcBorders>
          </w:tcPr>
          <w:p w14:paraId="5EAEC494" w14:textId="78B107FF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90" w:type="dxa"/>
            <w:tcBorders>
              <w:top w:val="single" w:sz="18" w:space="0" w:color="auto"/>
            </w:tcBorders>
          </w:tcPr>
          <w:p w14:paraId="47D012C7" w14:textId="3DEDF1A4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63" w:type="dxa"/>
            <w:tcBorders>
              <w:top w:val="single" w:sz="18" w:space="0" w:color="auto"/>
            </w:tcBorders>
          </w:tcPr>
          <w:p w14:paraId="246D1B2E" w14:textId="40EAFF8F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14:paraId="231B5E7B" w14:textId="726091BE" w:rsidR="0094577B" w:rsidRPr="00466D85" w:rsidRDefault="006302DC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?</w:t>
            </w:r>
          </w:p>
        </w:tc>
        <w:tc>
          <w:tcPr>
            <w:tcW w:w="855" w:type="dxa"/>
            <w:tcBorders>
              <w:top w:val="single" w:sz="18" w:space="0" w:color="auto"/>
            </w:tcBorders>
          </w:tcPr>
          <w:p w14:paraId="632F0305" w14:textId="6DD826C1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6D8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?</w:t>
            </w:r>
          </w:p>
        </w:tc>
      </w:tr>
      <w:tr w:rsidR="0094577B" w:rsidRPr="00466D85" w14:paraId="3E6CA1E5" w14:textId="1D93B9B9" w:rsidTr="00C5341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2DEEE88" w14:textId="77777777" w:rsidR="0094577B" w:rsidRPr="00151C66" w:rsidRDefault="0094577B" w:rsidP="0094577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51C6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oleman RL, et al.</w:t>
            </w:r>
          </w:p>
          <w:p w14:paraId="27AE7357" w14:textId="1D71B9B7" w:rsidR="0094577B" w:rsidRPr="00466D85" w:rsidRDefault="0094577B" w:rsidP="00945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1C6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(VELIA/GOG-3005) </w:t>
            </w:r>
          </w:p>
        </w:tc>
        <w:tc>
          <w:tcPr>
            <w:tcW w:w="751" w:type="dxa"/>
          </w:tcPr>
          <w:p w14:paraId="6A8BA0ED" w14:textId="352CA4E3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7C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96" w:type="dxa"/>
            <w:noWrap/>
          </w:tcPr>
          <w:p w14:paraId="4A730244" w14:textId="37E96A3C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563" w:type="dxa"/>
            <w:noWrap/>
          </w:tcPr>
          <w:p w14:paraId="3B637BE8" w14:textId="6D997B57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629" w:type="dxa"/>
          </w:tcPr>
          <w:p w14:paraId="63E1F9C3" w14:textId="41FB6933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90" w:type="dxa"/>
          </w:tcPr>
          <w:p w14:paraId="3FC2057E" w14:textId="1CE26C3B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63" w:type="dxa"/>
          </w:tcPr>
          <w:p w14:paraId="4142E589" w14:textId="4743FE28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14:paraId="7CE38C75" w14:textId="6B81ED21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855" w:type="dxa"/>
          </w:tcPr>
          <w:p w14:paraId="4748BF0E" w14:textId="1853A0D8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6D8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?</w:t>
            </w:r>
          </w:p>
        </w:tc>
      </w:tr>
      <w:tr w:rsidR="0094577B" w:rsidRPr="00466D85" w14:paraId="621739CE" w14:textId="4CD6558D" w:rsidTr="00C5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A09F7FD" w14:textId="77777777" w:rsidR="0094577B" w:rsidRPr="00151C66" w:rsidRDefault="0094577B" w:rsidP="0094577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151C6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Pujade-Lauraine</w:t>
            </w:r>
            <w:proofErr w:type="spellEnd"/>
            <w:r w:rsidRPr="00151C6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E, et al.  </w:t>
            </w:r>
          </w:p>
          <w:p w14:paraId="688BA1F6" w14:textId="3B7B50BE" w:rsidR="0094577B" w:rsidRPr="00466D85" w:rsidRDefault="0094577B" w:rsidP="00945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1C66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(</w:t>
            </w:r>
            <w:r w:rsidRPr="00151C6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OLO2)</w:t>
            </w:r>
          </w:p>
        </w:tc>
        <w:tc>
          <w:tcPr>
            <w:tcW w:w="751" w:type="dxa"/>
          </w:tcPr>
          <w:p w14:paraId="4FD1370E" w14:textId="7DCA2A53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7C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496" w:type="dxa"/>
            <w:noWrap/>
          </w:tcPr>
          <w:p w14:paraId="4FA06355" w14:textId="7C235ACF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563" w:type="dxa"/>
            <w:noWrap/>
          </w:tcPr>
          <w:p w14:paraId="0B2138FE" w14:textId="7275D875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629" w:type="dxa"/>
          </w:tcPr>
          <w:p w14:paraId="1249B74B" w14:textId="3D1FCAD9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90" w:type="dxa"/>
          </w:tcPr>
          <w:p w14:paraId="35378067" w14:textId="11C7D5E3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63" w:type="dxa"/>
          </w:tcPr>
          <w:p w14:paraId="63EBA49E" w14:textId="63E0CBB8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14:paraId="7E2F489A" w14:textId="3E11BB8F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855" w:type="dxa"/>
          </w:tcPr>
          <w:p w14:paraId="559CD76A" w14:textId="5B4E3324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6D8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?</w:t>
            </w:r>
          </w:p>
        </w:tc>
      </w:tr>
      <w:tr w:rsidR="0094577B" w:rsidRPr="00466D85" w14:paraId="57D640FB" w14:textId="7D00EB80" w:rsidTr="00C5341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ABCD8C3" w14:textId="77777777" w:rsidR="0094577B" w:rsidRPr="00151C66" w:rsidRDefault="0094577B" w:rsidP="0094577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5560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oleman RL</w:t>
            </w:r>
            <w:r w:rsidRPr="00151C6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, et al. </w:t>
            </w:r>
          </w:p>
          <w:p w14:paraId="30119011" w14:textId="09D458DB" w:rsidR="0094577B" w:rsidRPr="00466D85" w:rsidRDefault="0094577B" w:rsidP="00945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1C6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(ARIEL3)</w:t>
            </w:r>
          </w:p>
        </w:tc>
        <w:tc>
          <w:tcPr>
            <w:tcW w:w="751" w:type="dxa"/>
          </w:tcPr>
          <w:p w14:paraId="2CD0BC29" w14:textId="114E25EB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7C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96" w:type="dxa"/>
            <w:noWrap/>
          </w:tcPr>
          <w:p w14:paraId="4F9E550C" w14:textId="3BE606C0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563" w:type="dxa"/>
            <w:noWrap/>
          </w:tcPr>
          <w:p w14:paraId="71F98038" w14:textId="058A84C7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629" w:type="dxa"/>
          </w:tcPr>
          <w:p w14:paraId="4CD19B4D" w14:textId="628DB994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90" w:type="dxa"/>
          </w:tcPr>
          <w:p w14:paraId="69FBD280" w14:textId="5391A630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63" w:type="dxa"/>
          </w:tcPr>
          <w:p w14:paraId="31AD139D" w14:textId="5256068D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14:paraId="03FA8050" w14:textId="61D0DB55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855" w:type="dxa"/>
          </w:tcPr>
          <w:p w14:paraId="27578038" w14:textId="620CE084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6D8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?</w:t>
            </w:r>
          </w:p>
        </w:tc>
      </w:tr>
      <w:tr w:rsidR="0094577B" w:rsidRPr="00466D85" w14:paraId="0E6A9D8A" w14:textId="62DE9B6A" w:rsidTr="00C5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100D433" w14:textId="77777777" w:rsidR="0094577B" w:rsidRPr="00151C66" w:rsidRDefault="0094577B" w:rsidP="0094577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51C6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Mirza MR, et al. </w:t>
            </w:r>
          </w:p>
          <w:p w14:paraId="5187B9F2" w14:textId="77D98A28" w:rsidR="0094577B" w:rsidRPr="00466D85" w:rsidRDefault="0094577B" w:rsidP="00945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1C66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(</w:t>
            </w:r>
            <w:r w:rsidRPr="00151C6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NGOT-OV16/NOVA)</w:t>
            </w:r>
          </w:p>
        </w:tc>
        <w:tc>
          <w:tcPr>
            <w:tcW w:w="751" w:type="dxa"/>
          </w:tcPr>
          <w:p w14:paraId="5EF54DCE" w14:textId="7E13E1F0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40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96" w:type="dxa"/>
            <w:noWrap/>
          </w:tcPr>
          <w:p w14:paraId="1762B6A1" w14:textId="0941BC75" w:rsidR="0094577B" w:rsidRPr="00466D85" w:rsidRDefault="006302DC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?</w:t>
            </w:r>
          </w:p>
        </w:tc>
        <w:tc>
          <w:tcPr>
            <w:tcW w:w="1563" w:type="dxa"/>
            <w:noWrap/>
          </w:tcPr>
          <w:p w14:paraId="7610FEE8" w14:textId="004D5166" w:rsidR="0094577B" w:rsidRPr="00466D85" w:rsidRDefault="006302DC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?</w:t>
            </w:r>
          </w:p>
        </w:tc>
        <w:tc>
          <w:tcPr>
            <w:tcW w:w="1629" w:type="dxa"/>
          </w:tcPr>
          <w:p w14:paraId="53F062E6" w14:textId="34BCECBB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90" w:type="dxa"/>
          </w:tcPr>
          <w:p w14:paraId="06F376AB" w14:textId="6AA881ED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63" w:type="dxa"/>
          </w:tcPr>
          <w:p w14:paraId="004C6927" w14:textId="259645FC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14:paraId="2E9E61D7" w14:textId="598EF699" w:rsidR="0094577B" w:rsidRPr="00466D85" w:rsidRDefault="006302DC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855" w:type="dxa"/>
          </w:tcPr>
          <w:p w14:paraId="10FD1EC2" w14:textId="67D93289" w:rsidR="0094577B" w:rsidRPr="00466D85" w:rsidRDefault="0094577B" w:rsidP="009457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?</w:t>
            </w:r>
          </w:p>
        </w:tc>
      </w:tr>
      <w:tr w:rsidR="0094577B" w:rsidRPr="00466D85" w14:paraId="26F82BE8" w14:textId="5991A582" w:rsidTr="00E87E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noWrap/>
          </w:tcPr>
          <w:p w14:paraId="2B2A7C98" w14:textId="6B985374" w:rsidR="0094577B" w:rsidRPr="00466D85" w:rsidRDefault="0094577B" w:rsidP="00945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1C6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Oza</w:t>
            </w:r>
            <w:proofErr w:type="spellEnd"/>
            <w:r w:rsidRPr="00151C6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AM, et al.  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17FAA3AD" w14:textId="471D968B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7C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</w:tcPr>
          <w:p w14:paraId="30A8E9D1" w14:textId="4CB416A2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?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</w:tcPr>
          <w:p w14:paraId="439E5607" w14:textId="76DB170B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26E7AC18" w14:textId="7EA3A423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64CD1615" w14:textId="13451F5F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473DBFE9" w14:textId="6AAF0C31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55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E86D433" w14:textId="597C00EC" w:rsidR="0094577B" w:rsidRPr="00466D85" w:rsidRDefault="006302DC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?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3874C6F" w14:textId="6CF44892" w:rsidR="0094577B" w:rsidRPr="00466D85" w:rsidRDefault="0094577B" w:rsidP="009457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6D8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?</w:t>
            </w:r>
          </w:p>
        </w:tc>
      </w:tr>
    </w:tbl>
    <w:p w14:paraId="26298F5E" w14:textId="77777777" w:rsidR="001C1A1E" w:rsidRPr="00466D85" w:rsidRDefault="001C1A1E" w:rsidP="00D95C3D">
      <w:pPr>
        <w:rPr>
          <w:rFonts w:ascii="Times New Roman" w:hAnsi="Times New Roman"/>
          <w:sz w:val="24"/>
          <w:szCs w:val="24"/>
        </w:rPr>
      </w:pPr>
    </w:p>
    <w:sectPr w:rsidR="001C1A1E" w:rsidRPr="00466D85" w:rsidSect="008E4F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3E7985" w14:textId="77777777" w:rsidR="00976957" w:rsidRDefault="00976957" w:rsidP="0036631D">
      <w:r>
        <w:separator/>
      </w:r>
    </w:p>
  </w:endnote>
  <w:endnote w:type="continuationSeparator" w:id="0">
    <w:p w14:paraId="3E804885" w14:textId="77777777" w:rsidR="00976957" w:rsidRDefault="00976957" w:rsidP="00366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73ACFC" w14:textId="77777777" w:rsidR="00976957" w:rsidRDefault="00976957" w:rsidP="0036631D">
      <w:r>
        <w:separator/>
      </w:r>
    </w:p>
  </w:footnote>
  <w:footnote w:type="continuationSeparator" w:id="0">
    <w:p w14:paraId="3E6BE528" w14:textId="77777777" w:rsidR="00976957" w:rsidRDefault="00976957" w:rsidP="003663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72197"/>
    <w:multiLevelType w:val="hybridMultilevel"/>
    <w:tmpl w:val="AE940F86"/>
    <w:lvl w:ilvl="0" w:tplc="7DD6E430">
      <w:start w:val="1"/>
      <w:numFmt w:val="decimalEnclosedCircle"/>
      <w:lvlText w:val="%1"/>
      <w:lvlJc w:val="left"/>
      <w:pPr>
        <w:ind w:left="360" w:hanging="360"/>
      </w:pPr>
      <w:rPr>
        <w:rFonts w:eastAsiaTheme="minorEastAsia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752DAB"/>
    <w:multiLevelType w:val="hybridMultilevel"/>
    <w:tmpl w:val="DB8E60DA"/>
    <w:lvl w:ilvl="0" w:tplc="54189EF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2B42E0"/>
    <w:multiLevelType w:val="hybridMultilevel"/>
    <w:tmpl w:val="4FE0C592"/>
    <w:lvl w:ilvl="0" w:tplc="FBCA194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5B74ABC"/>
    <w:multiLevelType w:val="hybridMultilevel"/>
    <w:tmpl w:val="5010FF44"/>
    <w:lvl w:ilvl="0" w:tplc="F69A37F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CF332A"/>
    <w:multiLevelType w:val="hybridMultilevel"/>
    <w:tmpl w:val="767AC986"/>
    <w:lvl w:ilvl="0" w:tplc="0456A48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3AB1699"/>
    <w:multiLevelType w:val="hybridMultilevel"/>
    <w:tmpl w:val="4856940E"/>
    <w:lvl w:ilvl="0" w:tplc="7E3E825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BFF7F8D"/>
    <w:multiLevelType w:val="hybridMultilevel"/>
    <w:tmpl w:val="3A8A36BA"/>
    <w:lvl w:ilvl="0" w:tplc="75F6E95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C4C1BE1"/>
    <w:multiLevelType w:val="hybridMultilevel"/>
    <w:tmpl w:val="CC56A632"/>
    <w:lvl w:ilvl="0" w:tplc="058C323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F3D7974"/>
    <w:multiLevelType w:val="hybridMultilevel"/>
    <w:tmpl w:val="02C6DFA2"/>
    <w:lvl w:ilvl="0" w:tplc="BC8488E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D94A80"/>
    <w:multiLevelType w:val="hybridMultilevel"/>
    <w:tmpl w:val="5A0C1006"/>
    <w:lvl w:ilvl="0" w:tplc="8BEC589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11926DB"/>
    <w:multiLevelType w:val="hybridMultilevel"/>
    <w:tmpl w:val="558AE710"/>
    <w:lvl w:ilvl="0" w:tplc="C95AF86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EC46833"/>
    <w:multiLevelType w:val="hybridMultilevel"/>
    <w:tmpl w:val="B6A69DC6"/>
    <w:lvl w:ilvl="0" w:tplc="C4A0B79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80A39DA"/>
    <w:multiLevelType w:val="hybridMultilevel"/>
    <w:tmpl w:val="29E82778"/>
    <w:lvl w:ilvl="0" w:tplc="153CE15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965441B"/>
    <w:multiLevelType w:val="hybridMultilevel"/>
    <w:tmpl w:val="03A63C96"/>
    <w:lvl w:ilvl="0" w:tplc="754423D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D2D6343"/>
    <w:multiLevelType w:val="hybridMultilevel"/>
    <w:tmpl w:val="08BED968"/>
    <w:lvl w:ilvl="0" w:tplc="182808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5BB0CA7"/>
    <w:multiLevelType w:val="hybridMultilevel"/>
    <w:tmpl w:val="F4447E90"/>
    <w:lvl w:ilvl="0" w:tplc="5C42B4E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BEE2219"/>
    <w:multiLevelType w:val="hybridMultilevel"/>
    <w:tmpl w:val="2D2C3802"/>
    <w:lvl w:ilvl="0" w:tplc="4C12E6E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D7125B1"/>
    <w:multiLevelType w:val="hybridMultilevel"/>
    <w:tmpl w:val="6714FD7C"/>
    <w:lvl w:ilvl="0" w:tplc="ABE62E5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3"/>
  </w:num>
  <w:num w:numId="2">
    <w:abstractNumId w:val="16"/>
  </w:num>
  <w:num w:numId="3">
    <w:abstractNumId w:val="14"/>
  </w:num>
  <w:num w:numId="4">
    <w:abstractNumId w:val="10"/>
  </w:num>
  <w:num w:numId="5">
    <w:abstractNumId w:val="15"/>
  </w:num>
  <w:num w:numId="6">
    <w:abstractNumId w:val="4"/>
  </w:num>
  <w:num w:numId="7">
    <w:abstractNumId w:val="8"/>
  </w:num>
  <w:num w:numId="8">
    <w:abstractNumId w:val="3"/>
  </w:num>
  <w:num w:numId="9">
    <w:abstractNumId w:val="9"/>
  </w:num>
  <w:num w:numId="10">
    <w:abstractNumId w:val="12"/>
  </w:num>
  <w:num w:numId="11">
    <w:abstractNumId w:val="6"/>
  </w:num>
  <w:num w:numId="12">
    <w:abstractNumId w:val="17"/>
  </w:num>
  <w:num w:numId="13">
    <w:abstractNumId w:val="11"/>
  </w:num>
  <w:num w:numId="14">
    <w:abstractNumId w:val="2"/>
  </w:num>
  <w:num w:numId="15">
    <w:abstractNumId w:val="5"/>
  </w:num>
  <w:num w:numId="16">
    <w:abstractNumId w:val="7"/>
  </w:num>
  <w:num w:numId="17">
    <w:abstractNumId w:val="0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embedTrueType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A1E"/>
    <w:rsid w:val="00026A59"/>
    <w:rsid w:val="000A30FC"/>
    <w:rsid w:val="000C56BC"/>
    <w:rsid w:val="00190520"/>
    <w:rsid w:val="001A7D24"/>
    <w:rsid w:val="001C1A1E"/>
    <w:rsid w:val="00215203"/>
    <w:rsid w:val="002776A9"/>
    <w:rsid w:val="002B0809"/>
    <w:rsid w:val="003536ED"/>
    <w:rsid w:val="0036631D"/>
    <w:rsid w:val="00385AED"/>
    <w:rsid w:val="00424BEF"/>
    <w:rsid w:val="00466D85"/>
    <w:rsid w:val="00497D99"/>
    <w:rsid w:val="004E1781"/>
    <w:rsid w:val="006302DC"/>
    <w:rsid w:val="0065183F"/>
    <w:rsid w:val="007305EC"/>
    <w:rsid w:val="008D6550"/>
    <w:rsid w:val="008E4F3A"/>
    <w:rsid w:val="008F6A21"/>
    <w:rsid w:val="0094577B"/>
    <w:rsid w:val="0095452A"/>
    <w:rsid w:val="00976957"/>
    <w:rsid w:val="009D7688"/>
    <w:rsid w:val="009E1DA4"/>
    <w:rsid w:val="009E6459"/>
    <w:rsid w:val="00B075BF"/>
    <w:rsid w:val="00B551C8"/>
    <w:rsid w:val="00B81352"/>
    <w:rsid w:val="00BC3D57"/>
    <w:rsid w:val="00BD0466"/>
    <w:rsid w:val="00BE6973"/>
    <w:rsid w:val="00C53410"/>
    <w:rsid w:val="00C548AF"/>
    <w:rsid w:val="00C70F3D"/>
    <w:rsid w:val="00C80B45"/>
    <w:rsid w:val="00CA0B0F"/>
    <w:rsid w:val="00CD229F"/>
    <w:rsid w:val="00CE40A3"/>
    <w:rsid w:val="00D5722C"/>
    <w:rsid w:val="00D94BF1"/>
    <w:rsid w:val="00D95C3D"/>
    <w:rsid w:val="00E87EC1"/>
    <w:rsid w:val="00ED4A23"/>
    <w:rsid w:val="00F9054C"/>
    <w:rsid w:val="00F938AF"/>
    <w:rsid w:val="00FF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DB01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8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1A7D2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List Paragraph"/>
    <w:basedOn w:val="a"/>
    <w:uiPriority w:val="34"/>
    <w:qFormat/>
    <w:rsid w:val="00D95C3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66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63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6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63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12T19:44:00Z</dcterms:created>
  <dcterms:modified xsi:type="dcterms:W3CDTF">2020-06-12T19:44:00Z</dcterms:modified>
</cp:coreProperties>
</file>